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80"/>
        <w:gridCol w:w="1960"/>
        <w:gridCol w:w="280"/>
        <w:gridCol w:w="2320"/>
        <w:gridCol w:w="280"/>
        <w:gridCol w:w="2620"/>
      </w:tblGrid>
      <w:tr w:rsidR="004819A7" w:rsidRPr="004819A7" w:rsidTr="004819A7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</w:tr>
      <w:tr w:rsidR="004819A7" w:rsidRPr="004819A7" w:rsidTr="004819A7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Injury cond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Coverag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General cond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Progression</w:t>
            </w:r>
          </w:p>
        </w:tc>
      </w:tr>
      <w:tr w:rsidR="004819A7" w:rsidRPr="004819A7" w:rsidTr="004819A7">
        <w:trPr>
          <w:trHeight w:val="9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health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table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t healthy (edges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lighty increase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t health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huge increase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aggrav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tissue regrowth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1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treatment not efficen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total tissue regrowth</w:t>
            </w:r>
          </w:p>
        </w:tc>
      </w:tr>
      <w:tr w:rsidR="004819A7" w:rsidRPr="004819A7" w:rsidTr="004819A7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</w:tr>
      <w:tr w:rsidR="004819A7" w:rsidRPr="004819A7" w:rsidTr="004819A7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 xml:space="preserve">Colony Health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Muco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Bleach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Necrosis</w:t>
            </w:r>
          </w:p>
        </w:tc>
      </w:tr>
      <w:tr w:rsidR="004819A7" w:rsidRPr="004819A7" w:rsidTr="004819A7">
        <w:trPr>
          <w:trHeight w:val="9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ne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light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lighty pale (partial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lighty close tips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diffuse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pale (all colony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diffused (other parts)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heavily diffuse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whi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total (all colony)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deat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deat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death</w:t>
            </w:r>
          </w:p>
        </w:tc>
      </w:tr>
      <w:tr w:rsidR="004819A7" w:rsidRPr="004819A7" w:rsidTr="004819A7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</w:tr>
      <w:tr w:rsidR="004819A7" w:rsidRPr="004819A7" w:rsidTr="004819A7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Bio-paste condi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Hardenin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Dissolu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  <w:t>Adhesion</w:t>
            </w:r>
          </w:p>
        </w:tc>
      </w:tr>
      <w:tr w:rsidR="004819A7" w:rsidRPr="004819A7" w:rsidTr="004819A7">
        <w:trPr>
          <w:trHeight w:val="9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t applicab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t applicab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ne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of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istant dissolu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doubt application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emi rigi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rapid dissolution (24H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 xml:space="preserve">not perfect 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 xml:space="preserve">rigid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slow dissolution (10 gg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adhesion lesion/no tissue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hard (plastic like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no dissolu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A7" w:rsidRPr="004819A7" w:rsidRDefault="004819A7" w:rsidP="004819A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adhesion lesion and tissue</w:t>
            </w:r>
          </w:p>
        </w:tc>
      </w:tr>
      <w:tr w:rsidR="004819A7" w:rsidRPr="004819A7" w:rsidTr="004819A7">
        <w:trPr>
          <w:trHeight w:val="9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  <w:r w:rsidRPr="004819A7">
              <w:rPr>
                <w:rFonts w:ascii="Calibri" w:eastAsia="Times New Roman" w:hAnsi="Calibri"/>
                <w:color w:val="000000"/>
                <w:sz w:val="22"/>
                <w:lang w:eastAsia="it-IT"/>
              </w:rPr>
              <w:t> </w:t>
            </w:r>
          </w:p>
        </w:tc>
      </w:tr>
      <w:tr w:rsidR="004819A7" w:rsidRPr="004819A7" w:rsidTr="004819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A7" w:rsidRPr="004819A7" w:rsidRDefault="004819A7" w:rsidP="004819A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</w:tbl>
    <w:p w:rsidR="00754355" w:rsidRDefault="00754355">
      <w:bookmarkStart w:id="0" w:name="_GoBack"/>
      <w:bookmarkEnd w:id="0"/>
    </w:p>
    <w:sectPr w:rsidR="007543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MDQ0NzE2NrQ0NjNT0lEKTi0uzszPAykwrAUAIPxjyiwAAAA="/>
  </w:docVars>
  <w:rsids>
    <w:rsidRoot w:val="004819A7"/>
    <w:rsid w:val="004819A7"/>
    <w:rsid w:val="0075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A160DD-6333-4DE4-A714-2A59989A0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7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ntardi</dc:creator>
  <cp:keywords/>
  <dc:description/>
  <cp:lastModifiedBy>Marco Contardi</cp:lastModifiedBy>
  <cp:revision>1</cp:revision>
  <dcterms:created xsi:type="dcterms:W3CDTF">2019-10-04T22:19:00Z</dcterms:created>
  <dcterms:modified xsi:type="dcterms:W3CDTF">2019-10-04T22:20:00Z</dcterms:modified>
</cp:coreProperties>
</file>